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036" w:rsidRPr="00DF74DF" w:rsidRDefault="00173036" w:rsidP="00DF74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F74DF">
        <w:rPr>
          <w:rFonts w:ascii="Times New Roman" w:hAnsi="Times New Roman" w:cs="Times New Roman"/>
          <w:sz w:val="24"/>
          <w:szCs w:val="24"/>
        </w:rPr>
        <w:t>Appendix 1.</w:t>
      </w:r>
      <w:proofErr w:type="gramEnd"/>
      <w:r w:rsidRPr="00DF74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74DF">
        <w:rPr>
          <w:rFonts w:ascii="Times New Roman" w:hAnsi="Times New Roman" w:cs="Times New Roman"/>
          <w:sz w:val="24"/>
          <w:szCs w:val="24"/>
        </w:rPr>
        <w:t>Plot characteristics and uncorrected carbon storage estimates (representing the average of two replicate cores wherever possible).</w:t>
      </w:r>
      <w:proofErr w:type="gramEnd"/>
      <w:r w:rsidRPr="00DF74DF">
        <w:rPr>
          <w:rFonts w:ascii="Times New Roman" w:hAnsi="Times New Roman" w:cs="Times New Roman"/>
          <w:sz w:val="24"/>
          <w:szCs w:val="24"/>
        </w:rPr>
        <w:t xml:space="preserve">  Missing data indicate results which were highly uncertain (e.g. unable to obtain geographic coordinates, unable to penetrate sediment with coring device, entire core full of driftwood, etc.) </w:t>
      </w:r>
    </w:p>
    <w:tbl>
      <w:tblPr>
        <w:tblStyle w:val="LightShading1"/>
        <w:tblW w:w="0" w:type="auto"/>
        <w:tblLook w:val="04A0"/>
      </w:tblPr>
      <w:tblGrid>
        <w:gridCol w:w="1481"/>
        <w:gridCol w:w="1753"/>
        <w:gridCol w:w="1616"/>
        <w:gridCol w:w="1354"/>
        <w:gridCol w:w="1634"/>
        <w:gridCol w:w="1738"/>
      </w:tblGrid>
      <w:tr w:rsidR="00173036" w:rsidRPr="00DF74DF" w:rsidTr="00F23CBD">
        <w:trPr>
          <w:cnfStyle w:val="100000000000"/>
        </w:trPr>
        <w:tc>
          <w:tcPr>
            <w:cnfStyle w:val="001000000000"/>
            <w:tcW w:w="1481" w:type="dxa"/>
            <w:shd w:val="clear" w:color="auto" w:fill="auto"/>
            <w:vAlign w:val="center"/>
          </w:tcPr>
          <w:p w:rsidR="00173036" w:rsidRPr="00DF74DF" w:rsidRDefault="00173036" w:rsidP="00DF74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boveground Biomass</w:t>
            </w:r>
          </w:p>
          <w:p w:rsidR="00173036" w:rsidRPr="00DF74DF" w:rsidRDefault="00173036" w:rsidP="00DF74D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(kg·Ha</w:t>
            </w:r>
            <w:r w:rsidRPr="00DF7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Tree Density (10</w:t>
            </w:r>
            <w:r w:rsidRPr="00DF7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trees·Ha</w:t>
            </w:r>
            <w:r w:rsidRPr="00DF7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Maximum Core Length (cm)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Sediment Carbon Storage (kg·m</w:t>
            </w:r>
            <w:r w:rsidRPr="00DF7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Distance to Estuarine Edge (m)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A 1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26506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5408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A 2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94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A 3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73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8.91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A 4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37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29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0.71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A 5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7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A 6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3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9.03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B 1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9167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064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B 2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8247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204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B 3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85796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B 4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0204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908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B 5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36228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B 6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65729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2.86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C 1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6118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C 2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3112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4.51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C 3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698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564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 C 4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4263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2.49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C 5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3000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Nat C 6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2771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1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0478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9.47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2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6115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2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9.94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3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849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2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4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732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5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9423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9.14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6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316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50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8.57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A 7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2452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B 1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8615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204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6.25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B 2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9932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1.74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B 3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94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B 4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42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6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3.43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B 5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3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6.83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Rest B 6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92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00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89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6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45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2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11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6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4.92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47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6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173036" w:rsidRPr="00DF74DF" w:rsidTr="00F23CBD"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96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2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5.08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173036" w:rsidRPr="00DF74DF" w:rsidTr="00F23CBD">
        <w:trPr>
          <w:cnfStyle w:val="000000100000"/>
        </w:trPr>
        <w:tc>
          <w:tcPr>
            <w:cnfStyle w:val="001000000000"/>
            <w:tcW w:w="1481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DF74D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753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984</w:t>
            </w:r>
          </w:p>
        </w:tc>
        <w:tc>
          <w:tcPr>
            <w:tcW w:w="1616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8</w:t>
            </w:r>
          </w:p>
        </w:tc>
        <w:tc>
          <w:tcPr>
            <w:tcW w:w="135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4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55.01</w:t>
            </w:r>
          </w:p>
        </w:tc>
        <w:tc>
          <w:tcPr>
            <w:tcW w:w="1738" w:type="dxa"/>
            <w:shd w:val="clear" w:color="auto" w:fill="auto"/>
          </w:tcPr>
          <w:p w:rsidR="00173036" w:rsidRPr="00DF74DF" w:rsidRDefault="00173036" w:rsidP="00DF74D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F74D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</w:tbl>
    <w:p w:rsidR="00173036" w:rsidRPr="00DF74DF" w:rsidRDefault="00173036" w:rsidP="00DF74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3036" w:rsidRPr="00DF74DF" w:rsidRDefault="00173036" w:rsidP="00DF74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74DF"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 w:rsidRPr="00DF74DF">
        <w:rPr>
          <w:rFonts w:ascii="Times New Roman" w:hAnsi="Times New Roman" w:cs="Times New Roman"/>
          <w:sz w:val="24"/>
          <w:szCs w:val="24"/>
        </w:rPr>
        <w:lastRenderedPageBreak/>
        <w:t>Appendix 2.</w:t>
      </w:r>
      <w:proofErr w:type="gramEnd"/>
      <w:r w:rsidRPr="00DF74DF">
        <w:rPr>
          <w:rFonts w:ascii="Times New Roman" w:hAnsi="Times New Roman" w:cs="Times New Roman"/>
          <w:sz w:val="24"/>
          <w:szCs w:val="24"/>
        </w:rPr>
        <w:t xml:space="preserve"> Total aboveground biomass is correlated with patch location.  All sites follow the equation biomass = -0.139(distance) + 65.5, with a confounding effect of 142.1 for site Nat B.  </w:t>
      </w:r>
    </w:p>
    <w:p w:rsidR="00173036" w:rsidRDefault="00173036" w:rsidP="00DF74DF">
      <w:pPr>
        <w:spacing w:line="480" w:lineRule="auto"/>
      </w:pPr>
      <w:r w:rsidRPr="001565B2">
        <w:rPr>
          <w:noProof/>
        </w:rPr>
        <w:drawing>
          <wp:inline distT="0" distB="0" distL="0" distR="0">
            <wp:extent cx="5267325" cy="5257800"/>
            <wp:effectExtent l="19050" t="0" r="9525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036" w:rsidRDefault="00173036" w:rsidP="00173036"/>
    <w:p w:rsidR="000934BE" w:rsidRDefault="00173036" w:rsidP="00173036">
      <w:r>
        <w:br w:type="page"/>
      </w:r>
    </w:p>
    <w:sectPr w:rsidR="000934BE" w:rsidSect="000934B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3F8" w:rsidRDefault="008723F8" w:rsidP="00DF6FAF">
      <w:pPr>
        <w:spacing w:after="0" w:line="240" w:lineRule="auto"/>
      </w:pPr>
      <w:r>
        <w:separator/>
      </w:r>
    </w:p>
  </w:endnote>
  <w:endnote w:type="continuationSeparator" w:id="0">
    <w:p w:rsidR="008723F8" w:rsidRDefault="008723F8" w:rsidP="00DF6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3F8" w:rsidRDefault="008723F8" w:rsidP="00DF6FAF">
      <w:pPr>
        <w:spacing w:after="0" w:line="240" w:lineRule="auto"/>
      </w:pPr>
      <w:r>
        <w:separator/>
      </w:r>
    </w:p>
  </w:footnote>
  <w:footnote w:type="continuationSeparator" w:id="0">
    <w:p w:rsidR="008723F8" w:rsidRDefault="008723F8" w:rsidP="00DF6F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011163"/>
      <w:docPartObj>
        <w:docPartGallery w:val="Page Numbers (Top of Page)"/>
        <w:docPartUnique/>
      </w:docPartObj>
    </w:sdtPr>
    <w:sdtContent>
      <w:p w:rsidR="007B5E6F" w:rsidRDefault="007B5E6F">
        <w:pPr>
          <w:pStyle w:val="Head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DF6FAF" w:rsidRDefault="00DF6FA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173036"/>
    <w:rsid w:val="000934BE"/>
    <w:rsid w:val="00173036"/>
    <w:rsid w:val="005019B0"/>
    <w:rsid w:val="006A201B"/>
    <w:rsid w:val="00793D02"/>
    <w:rsid w:val="007B5E6F"/>
    <w:rsid w:val="008723F8"/>
    <w:rsid w:val="00DF6FAF"/>
    <w:rsid w:val="00DF74DF"/>
    <w:rsid w:val="00E44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730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3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0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6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FAF"/>
  </w:style>
  <w:style w:type="paragraph" w:styleId="Footer">
    <w:name w:val="footer"/>
    <w:basedOn w:val="Normal"/>
    <w:link w:val="FooterChar"/>
    <w:uiPriority w:val="99"/>
    <w:semiHidden/>
    <w:unhideWhenUsed/>
    <w:rsid w:val="00DF6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6F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7</Words>
  <Characters>1584</Characters>
  <Application>Microsoft Office Word</Application>
  <DocSecurity>0</DocSecurity>
  <Lines>13</Lines>
  <Paragraphs>3</Paragraphs>
  <ScaleCrop>false</ScaleCrop>
  <Company>Hewlett-Packard</Company>
  <LinksUpToDate>false</LinksUpToDate>
  <CharactersWithSpaces>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3-09-27T17:42:00Z</dcterms:created>
  <dcterms:modified xsi:type="dcterms:W3CDTF">2013-09-27T17:42:00Z</dcterms:modified>
</cp:coreProperties>
</file>